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C2EDA" w14:textId="7AEEC853" w:rsidR="00950565" w:rsidRPr="00F66C04" w:rsidRDefault="00950565" w:rsidP="00950565">
      <w:pPr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F66C04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ochrane Library search strategy for interventions on gestational weight gain in low- and middle-income countr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6"/>
        <w:gridCol w:w="1649"/>
        <w:gridCol w:w="6480"/>
        <w:gridCol w:w="2065"/>
      </w:tblGrid>
      <w:tr w:rsidR="00950565" w:rsidRPr="00F66C04" w14:paraId="7B1D9BF8" w14:textId="77777777" w:rsidTr="006A1582">
        <w:trPr>
          <w:jc w:val="center"/>
        </w:trPr>
        <w:tc>
          <w:tcPr>
            <w:tcW w:w="596" w:type="dxa"/>
          </w:tcPr>
          <w:p w14:paraId="55DE2681" w14:textId="77777777" w:rsidR="00950565" w:rsidRPr="00310429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649" w:type="dxa"/>
          </w:tcPr>
          <w:p w14:paraId="4677FD60" w14:textId="77777777" w:rsidR="00950565" w:rsidRPr="00310429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pt</w:t>
            </w:r>
          </w:p>
        </w:tc>
        <w:tc>
          <w:tcPr>
            <w:tcW w:w="6480" w:type="dxa"/>
          </w:tcPr>
          <w:p w14:paraId="044035E7" w14:textId="77777777" w:rsidR="00950565" w:rsidRPr="00310429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arch terms </w:t>
            </w:r>
          </w:p>
        </w:tc>
        <w:tc>
          <w:tcPr>
            <w:tcW w:w="2065" w:type="dxa"/>
          </w:tcPr>
          <w:p w14:paraId="49FC9CF1" w14:textId="35880EEA" w:rsidR="00950565" w:rsidRPr="00310429" w:rsidRDefault="00950565" w:rsidP="003104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records (As of October 7, 2022)</w:t>
            </w:r>
          </w:p>
        </w:tc>
      </w:tr>
      <w:tr w:rsidR="00950565" w:rsidRPr="00F66C04" w14:paraId="07677555" w14:textId="77777777" w:rsidTr="006A1582">
        <w:trPr>
          <w:trHeight w:val="2096"/>
          <w:jc w:val="center"/>
        </w:trPr>
        <w:tc>
          <w:tcPr>
            <w:tcW w:w="596" w:type="dxa"/>
          </w:tcPr>
          <w:p w14:paraId="39F571CE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649" w:type="dxa"/>
          </w:tcPr>
          <w:p w14:paraId="181BB74B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ials </w:t>
            </w:r>
          </w:p>
        </w:tc>
        <w:tc>
          <w:tcPr>
            <w:tcW w:w="6480" w:type="dxa"/>
          </w:tcPr>
          <w:p w14:paraId="7A536859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Clinical Trials as Topic] explode all trees</w:t>
            </w:r>
          </w:p>
          <w:p w14:paraId="6CD70FB2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2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Randomized Controlled Trials as Topic] explode all trees</w:t>
            </w:r>
          </w:p>
          <w:p w14:paraId="11821920" w14:textId="3728700D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3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“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trolled trial*</w:t>
            </w:r>
            <w:r w:rsidR="0031042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”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470AA509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4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  <w:t>(intervention*):</w:t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7E6A1DE3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5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Random Allocation] explode all trees</w:t>
            </w:r>
          </w:p>
          <w:p w14:paraId="48098294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6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  <w:t>(random*):</w:t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2FE33E02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7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  <w:t>(trial*):</w:t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3BCEAF30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8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Clinical Trial Protocols as Topic] explode all trees</w:t>
            </w:r>
          </w:p>
          <w:p w14:paraId="0323A3D3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9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Clinical Studies as Topic] explode all trees</w:t>
            </w:r>
          </w:p>
          <w:p w14:paraId="095091E6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0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  <w:proofErr w:type="spellStart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escriptor: [Therapeutic Uses] explode all trees</w:t>
            </w:r>
          </w:p>
          <w:p w14:paraId="72F9D987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1</w:t>
            </w: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  <w:t>{OR #1-#10}</w:t>
            </w:r>
          </w:p>
        </w:tc>
        <w:tc>
          <w:tcPr>
            <w:tcW w:w="2065" w:type="dxa"/>
          </w:tcPr>
          <w:p w14:paraId="761B10FB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508,519</w:t>
            </w:r>
          </w:p>
        </w:tc>
      </w:tr>
      <w:tr w:rsidR="00950565" w:rsidRPr="00F66C04" w14:paraId="54E426BB" w14:textId="77777777" w:rsidTr="006A1582">
        <w:trPr>
          <w:jc w:val="center"/>
        </w:trPr>
        <w:tc>
          <w:tcPr>
            <w:tcW w:w="596" w:type="dxa"/>
          </w:tcPr>
          <w:p w14:paraId="270CF30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649" w:type="dxa"/>
          </w:tcPr>
          <w:p w14:paraId="36D33EE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6480" w:type="dxa"/>
          </w:tcPr>
          <w:p w14:paraId="612055E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Pregnancy] explode all trees</w:t>
            </w:r>
          </w:p>
          <w:p w14:paraId="308CEED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29B3791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regnant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6539FA3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renatal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7C400D8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estatio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053EB2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ntenatal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E72165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Pregnant Women] explode all trees</w:t>
            </w:r>
          </w:p>
          <w:p w14:paraId="29D0885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ravid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00A243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obstetric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01CA3A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ntepartum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5BE3A2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arity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DCA65E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8B51AE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hildbearing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6D6CA2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{OR #12-#24}</w:t>
            </w:r>
          </w:p>
        </w:tc>
        <w:tc>
          <w:tcPr>
            <w:tcW w:w="2065" w:type="dxa"/>
          </w:tcPr>
          <w:p w14:paraId="5916A5D1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3,91</w:t>
            </w:r>
            <w:bookmarkStart w:id="0" w:name="_GoBack"/>
            <w:bookmarkEnd w:id="0"/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950565" w:rsidRPr="00F66C04" w14:paraId="3AF88936" w14:textId="77777777" w:rsidTr="006A1582">
        <w:trPr>
          <w:jc w:val="center"/>
        </w:trPr>
        <w:tc>
          <w:tcPr>
            <w:tcW w:w="596" w:type="dxa"/>
          </w:tcPr>
          <w:p w14:paraId="4FAEABA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649" w:type="dxa"/>
          </w:tcPr>
          <w:p w14:paraId="7AFCDA3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 / weight gain</w:t>
            </w:r>
          </w:p>
        </w:tc>
        <w:tc>
          <w:tcPr>
            <w:tcW w:w="6480" w:type="dxa"/>
          </w:tcPr>
          <w:p w14:paraId="514C966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2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Body Weight] explode all trees</w:t>
            </w:r>
          </w:p>
          <w:p w14:paraId="02328AD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2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weight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680628E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2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Body Mass Index] explode all trees</w:t>
            </w:r>
          </w:p>
          <w:p w14:paraId="4F5B55D2" w14:textId="7179EC9A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2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-mass index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7DF8437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Obesity] explode all trees</w:t>
            </w:r>
          </w:p>
          <w:p w14:paraId="3840EE7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obesity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2E093AF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obes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33274F7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Thinness] explode all trees</w:t>
            </w:r>
          </w:p>
          <w:p w14:paraId="061FBA1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underweight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0A32802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Malnutrition] explode all trees</w:t>
            </w:r>
          </w:p>
          <w:p w14:paraId="4E6B782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ndernutritio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0BECCF5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Weight Gain] explode all trees</w:t>
            </w:r>
          </w:p>
          <w:p w14:paraId="16DB741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Gestational Weight Gain] explode all trees</w:t>
            </w:r>
          </w:p>
          <w:p w14:paraId="7C02036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3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Body Weight Changes] explode all trees</w:t>
            </w:r>
          </w:p>
          <w:p w14:paraId="744A61B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Body-Weight Trajectory] explode all trees</w:t>
            </w:r>
          </w:p>
          <w:p w14:paraId="6493595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Overweight] explode all trees</w:t>
            </w:r>
          </w:p>
          <w:p w14:paraId="03D7FAF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overweight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0FC36F5C" w14:textId="67D53472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rmal-weight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5793D48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Anthropometry] explode all trees</w:t>
            </w:r>
          </w:p>
          <w:p w14:paraId="5D4DB43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  <w:p w14:paraId="09073BA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scriptor: [Ideal Body Weight] explode all trees</w:t>
            </w:r>
          </w:p>
          <w:p w14:paraId="758967A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#4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ab/>
              <w:t>{OR #26-#46}</w:t>
            </w:r>
          </w:p>
        </w:tc>
        <w:tc>
          <w:tcPr>
            <w:tcW w:w="2065" w:type="dxa"/>
          </w:tcPr>
          <w:p w14:paraId="335ABC5A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4,183</w:t>
            </w:r>
          </w:p>
        </w:tc>
      </w:tr>
      <w:tr w:rsidR="00950565" w:rsidRPr="00F66C04" w14:paraId="6C5B8E1E" w14:textId="77777777" w:rsidTr="006A1582">
        <w:trPr>
          <w:jc w:val="center"/>
        </w:trPr>
        <w:tc>
          <w:tcPr>
            <w:tcW w:w="596" w:type="dxa"/>
          </w:tcPr>
          <w:p w14:paraId="6BB49F2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649" w:type="dxa"/>
          </w:tcPr>
          <w:p w14:paraId="0B4A806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 and middle-income countries</w:t>
            </w:r>
          </w:p>
        </w:tc>
        <w:tc>
          <w:tcPr>
            <w:tcW w:w="6480" w:type="dxa"/>
          </w:tcPr>
          <w:p w14:paraId="442C8BD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Developing Countries] explode all trees</w:t>
            </w:r>
          </w:p>
          <w:p w14:paraId="7BFCA4B1" w14:textId="1720E6CF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veloping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6471D5A" w14:textId="462250E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ing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13DD3B3" w14:textId="7770D8C9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ss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BEF30E1" w14:textId="51E117F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s developed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232D9B6" w14:textId="2BCD4A78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rd world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3D7213E" w14:textId="72C8EA82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rd worl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F230066" w14:textId="2AA08AD0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 developed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CD2F75C" w14:textId="15CE37FD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developed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4686800" w14:textId="32E90ED8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46AB133" w14:textId="5B943693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C1CCC44" w14:textId="5BCC277F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5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ddle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7D52546" w14:textId="09F85C21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ddle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703965F" w14:textId="3CF0FB5F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income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FAC66DE" w14:textId="0E9F5E3A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-income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3F340DF" w14:textId="75867159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60C65FA" w14:textId="0E5B8C55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4B12626" w14:textId="376D367C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income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B11633C" w14:textId="6422AB5C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income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518D00F" w14:textId="3E07B45F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#6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3F2B26E" w14:textId="2F9DFB04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 nation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0B3FDC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6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i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41B90A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mics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08892C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Africa] explode all trees</w:t>
            </w:r>
          </w:p>
          <w:p w14:paraId="1273F8A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Asia] explode all trees</w:t>
            </w:r>
          </w:p>
          <w:p w14:paraId="0616254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South America] explode all trees</w:t>
            </w:r>
          </w:p>
          <w:p w14:paraId="1A9FCD0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Latin America] explode all trees</w:t>
            </w:r>
          </w:p>
          <w:p w14:paraId="7F89A25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Central America] explode all trees</w:t>
            </w:r>
          </w:p>
          <w:p w14:paraId="5E26D0A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21F951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0A6BDC9" w14:textId="7217B3C9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th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7CBB796" w14:textId="33326E9D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7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ntral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D4EE116" w14:textId="745E3CAA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310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61E02E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fghanist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8621FB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lban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766F05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lger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31E288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amo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706438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ngol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6593C2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rmen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865812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Azerbaij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9189EF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angladesh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09755D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8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engali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8C56A2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elarus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88651D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eliz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3FE0EE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enin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48F7CE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hut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FB8805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oliv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420673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osn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A23979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Herzegovin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27C79E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otswan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C5DE6F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razil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9726D3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9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ulgar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5D4CED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Burkina Faso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010E61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urkinab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35849E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urundi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D18610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(“Cap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B4E831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o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E08ACE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ambod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DDDEAB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ameroo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5815AF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Central African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E8ADD2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had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05379A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0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hina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D6E32E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hines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7A4068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olomb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A9B933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omoros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D6B1F2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ongo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196551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Costa Rica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F4BF37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Cote d'Ivoire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FC792A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Ivory Coast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6516DD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uba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CEF261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Cuban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D955CE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Djibouti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6190EB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Dominic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A572AD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Ecuador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D12A30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Egypt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F058E1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El Salvador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32847D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Eritre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B58F43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Ethiop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E9EF95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Fiji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3D154E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abo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0B20B6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amb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96BB20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2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eorg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39980F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han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2F4B76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renad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12BDA8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uatemal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A6C5D0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uine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A393DB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ya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101789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Haiti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07CDE6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#13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dur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16DC8D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India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BBF111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Indi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BFF542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3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Indones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D4D44B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Ir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852492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Iraq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7CCE56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Jamaic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A89C63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Jord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286C48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azakh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72DB1D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eny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F0BDC7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iribati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516BCE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People's Republic of Kore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4595EF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North Kore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39D893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4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osovo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DA6E2F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osovar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65F119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Kyrgyz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833070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ao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8A084D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aos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114C68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aoti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512140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ebanon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195F26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banes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0805DC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esotho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79ACD1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iber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8BB133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5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Liby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BDC3A3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cedon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AB1E36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dagascar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56D288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lawi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7B89B8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lays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0339E1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ldives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745224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ali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241387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Marshall Island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B1F0C7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exico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12CDFD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scriptor: [Mexico] explode all trees</w:t>
            </w:r>
          </w:p>
          <w:p w14:paraId="0192DEB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6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exic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A77F0F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icrones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665358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oldov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3C3B87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ongol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689669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teneg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0312D6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oc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9A8C3D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ozambiqu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A6E7BC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Myanmar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B90601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urmese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CC3D69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Burma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00BE5C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7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Namib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379C57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Nepal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19A95A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Nicaragu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26CA44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Niger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CE6110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akist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127207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araguay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5154B8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eru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D001D4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ilipp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8707B2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Rwand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E311D6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ao Tome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D42900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8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rincipe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D9D181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enegal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EB119B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erb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B35787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ierra Leone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D5C7E3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olomon Island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064161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omal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AB177E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outh Africa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552C93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ri Lank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3FD2D9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t Luci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2CA32E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aint Luci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20F7AD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9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t Vincent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6E9844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Saint Vincent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7841AF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na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20A5B2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uda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257CB9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uriname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D29892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waziland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D7FE40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#20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watin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E5BBD3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Syr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0774E5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ajik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C05F5A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anzan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BAE573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0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Zanzibar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A54DEB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hai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4F1682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imor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C3661B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ogo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D4E608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ong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2D9C86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unis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7E8E09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urkey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BFCF94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urkish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2F37B9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urkme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1D8700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Tuvalu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74E63C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1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Ugand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5557B69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ra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103C5A0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zbek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8C142A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Vanuatu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926A4A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Venezuel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A86BBE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Vietnam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DE2AF8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(“Viet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1C75CE8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West Bank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E7FDE4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Gaz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A7EA16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8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es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2702F05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29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Yemen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6CC1AF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0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Zamb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4F33673F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1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mbab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20CBCD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2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“Western Sahara”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3DB585F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3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en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7E0D986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4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Russia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0805F281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5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urit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6734E60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6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(Palau)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,ab,kw</w:t>
            </w:r>
            <w:proofErr w:type="spellEnd"/>
          </w:p>
          <w:p w14:paraId="736A5A7C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37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{OR #48-#236}</w:t>
            </w:r>
          </w:p>
        </w:tc>
        <w:tc>
          <w:tcPr>
            <w:tcW w:w="2065" w:type="dxa"/>
          </w:tcPr>
          <w:p w14:paraId="521E381D" w14:textId="77777777" w:rsidR="00950565" w:rsidRPr="00E2446F" w:rsidRDefault="00950565" w:rsidP="006A158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146,139</w:t>
            </w:r>
          </w:p>
        </w:tc>
      </w:tr>
      <w:tr w:rsidR="00950565" w:rsidRPr="00F66C04" w14:paraId="78F2A133" w14:textId="77777777" w:rsidTr="006A1582">
        <w:trPr>
          <w:jc w:val="center"/>
        </w:trPr>
        <w:tc>
          <w:tcPr>
            <w:tcW w:w="596" w:type="dxa"/>
          </w:tcPr>
          <w:p w14:paraId="0F681015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649" w:type="dxa"/>
          </w:tcPr>
          <w:p w14:paraId="263DC0C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 AND #2 AND #3 AND #4</w:t>
            </w:r>
          </w:p>
        </w:tc>
        <w:tc>
          <w:tcPr>
            <w:tcW w:w="6480" w:type="dxa"/>
          </w:tcPr>
          <w:p w14:paraId="2A19999D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1 AND #25 AND #47 AND #237</w:t>
            </w:r>
          </w:p>
        </w:tc>
        <w:tc>
          <w:tcPr>
            <w:tcW w:w="2065" w:type="dxa"/>
          </w:tcPr>
          <w:p w14:paraId="3326F786" w14:textId="5701BF22" w:rsidR="00950565" w:rsidRPr="00E2446F" w:rsidRDefault="00DA1CAE" w:rsidP="00DA1CAE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950565" w:rsidRPr="00E2446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21 (3677 trials)</w:t>
            </w:r>
          </w:p>
        </w:tc>
      </w:tr>
    </w:tbl>
    <w:p w14:paraId="7ECB7641" w14:textId="77777777" w:rsidR="00037958" w:rsidRDefault="00037958"/>
    <w:sectPr w:rsidR="00037958" w:rsidSect="002A62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E0F32"/>
    <w:rsid w:val="000E33E1"/>
    <w:rsid w:val="000E4491"/>
    <w:rsid w:val="00106008"/>
    <w:rsid w:val="0013372D"/>
    <w:rsid w:val="00134E6A"/>
    <w:rsid w:val="00166DDD"/>
    <w:rsid w:val="001C18DA"/>
    <w:rsid w:val="002023D5"/>
    <w:rsid w:val="00213A4F"/>
    <w:rsid w:val="00244337"/>
    <w:rsid w:val="0026334D"/>
    <w:rsid w:val="002956B6"/>
    <w:rsid w:val="002960F2"/>
    <w:rsid w:val="002A6275"/>
    <w:rsid w:val="002F3B83"/>
    <w:rsid w:val="002F405B"/>
    <w:rsid w:val="00310429"/>
    <w:rsid w:val="00381BAE"/>
    <w:rsid w:val="003A5891"/>
    <w:rsid w:val="003A5C92"/>
    <w:rsid w:val="003B47CF"/>
    <w:rsid w:val="003F2BD7"/>
    <w:rsid w:val="004205B2"/>
    <w:rsid w:val="00437D46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52876"/>
    <w:rsid w:val="00657A19"/>
    <w:rsid w:val="006A327B"/>
    <w:rsid w:val="006E580C"/>
    <w:rsid w:val="00726E81"/>
    <w:rsid w:val="0073046B"/>
    <w:rsid w:val="007617AE"/>
    <w:rsid w:val="0077648B"/>
    <w:rsid w:val="0078628B"/>
    <w:rsid w:val="007A72D2"/>
    <w:rsid w:val="007E22E1"/>
    <w:rsid w:val="007E5066"/>
    <w:rsid w:val="007F06CF"/>
    <w:rsid w:val="00840C79"/>
    <w:rsid w:val="00875520"/>
    <w:rsid w:val="00880F03"/>
    <w:rsid w:val="008E2293"/>
    <w:rsid w:val="009137BE"/>
    <w:rsid w:val="00941196"/>
    <w:rsid w:val="00941B06"/>
    <w:rsid w:val="00950565"/>
    <w:rsid w:val="00955532"/>
    <w:rsid w:val="00967B38"/>
    <w:rsid w:val="0097336D"/>
    <w:rsid w:val="009A0F6C"/>
    <w:rsid w:val="009A5348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7338"/>
    <w:rsid w:val="00B631DD"/>
    <w:rsid w:val="00B6621A"/>
    <w:rsid w:val="00B75B89"/>
    <w:rsid w:val="00B819F4"/>
    <w:rsid w:val="00B91D0D"/>
    <w:rsid w:val="00BB25B4"/>
    <w:rsid w:val="00BF7982"/>
    <w:rsid w:val="00C12C65"/>
    <w:rsid w:val="00C1499A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50F28"/>
    <w:rsid w:val="00D71A6A"/>
    <w:rsid w:val="00D94893"/>
    <w:rsid w:val="00DA1CAE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534DE"/>
    <w:rsid w:val="00E72858"/>
    <w:rsid w:val="00EC6B0C"/>
    <w:rsid w:val="00F11ABD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53</Words>
  <Characters>6575</Characters>
  <Application>Microsoft Office Word</Application>
  <DocSecurity>0</DocSecurity>
  <Lines>54</Lines>
  <Paragraphs>15</Paragraphs>
  <ScaleCrop>false</ScaleCrop>
  <Company/>
  <LinksUpToDate>false</LinksUpToDate>
  <CharactersWithSpaces>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8</cp:revision>
  <dcterms:created xsi:type="dcterms:W3CDTF">2022-10-09T00:40:00Z</dcterms:created>
  <dcterms:modified xsi:type="dcterms:W3CDTF">2023-10-21T18:40:00Z</dcterms:modified>
</cp:coreProperties>
</file>